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C9A28" w14:textId="201EE29B" w:rsidR="0010559D" w:rsidRDefault="0010559D" w:rsidP="00B40A49">
      <w:pPr>
        <w:jc w:val="both"/>
      </w:pPr>
      <w:r w:rsidRPr="00EA2FE3">
        <w:rPr>
          <w:b/>
          <w:bCs/>
        </w:rPr>
        <w:t>Supplementary Figure 2.</w:t>
      </w:r>
      <w:r>
        <w:t xml:space="preserve"> </w:t>
      </w:r>
      <w:r w:rsidR="0034447F">
        <w:t>Men</w:t>
      </w:r>
      <w:r w:rsidRPr="0010559D">
        <w:t>, standard cut-offs versus by quantile regression</w:t>
      </w:r>
      <w:r>
        <w:t>. J</w:t>
      </w:r>
      <w:r w:rsidRPr="0010559D">
        <w:t>agged lines for %tile</w:t>
      </w:r>
      <w:r>
        <w:t xml:space="preserve"> </w:t>
      </w:r>
      <w:r w:rsidRPr="0010559D">
        <w:t>cut-offs are because all races are shown together</w:t>
      </w:r>
      <w:r w:rsidR="006128DF">
        <w:t>.</w:t>
      </w:r>
    </w:p>
    <w:p w14:paraId="546363DA" w14:textId="61C0D439" w:rsidR="0010559D" w:rsidRDefault="0010559D" w:rsidP="00EA2FE3">
      <w:pPr>
        <w:jc w:val="center"/>
      </w:pPr>
      <w:r w:rsidRPr="0010559D">
        <w:rPr>
          <w:noProof/>
        </w:rPr>
        <w:drawing>
          <wp:inline distT="0" distB="0" distL="0" distR="0" wp14:anchorId="3D9A80C0" wp14:editId="62373D6A">
            <wp:extent cx="7083054" cy="4248150"/>
            <wp:effectExtent l="0" t="0" r="3810" b="0"/>
            <wp:docPr id="1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ent Placeholder 3"/>
                    <pic:cNvPicPr>
                      <a:picLocks noGrp="1"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6278" cy="4256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E551D" w14:textId="7D9DE85C" w:rsidR="0010559D" w:rsidRDefault="0010559D" w:rsidP="0010559D"/>
    <w:p w14:paraId="2DE80EA1" w14:textId="3A85FE0C" w:rsidR="0010559D" w:rsidRDefault="0010559D" w:rsidP="0010559D"/>
    <w:p w14:paraId="416FD7BE" w14:textId="7AB47580" w:rsidR="0010559D" w:rsidRDefault="0010559D" w:rsidP="0010559D"/>
    <w:p w14:paraId="780CBBC3" w14:textId="1B8C293E" w:rsidR="0010559D" w:rsidRDefault="0010559D" w:rsidP="0010559D"/>
    <w:p w14:paraId="6B16FDAC" w14:textId="6C0E9AA1" w:rsidR="0010559D" w:rsidRDefault="0010559D" w:rsidP="0010559D"/>
    <w:p w14:paraId="074F091B" w14:textId="7E1CF299" w:rsidR="0010559D" w:rsidRDefault="0010559D" w:rsidP="0010559D"/>
    <w:p w14:paraId="3793D4B7" w14:textId="3D543125" w:rsidR="0010559D" w:rsidRDefault="0010559D" w:rsidP="0010559D"/>
    <w:p w14:paraId="61EE28EA" w14:textId="08A475FF" w:rsidR="0010559D" w:rsidRDefault="0010559D" w:rsidP="0010559D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96390"/>
    <w:rsid w:val="003040ED"/>
    <w:rsid w:val="003379F4"/>
    <w:rsid w:val="0034447F"/>
    <w:rsid w:val="00395BC7"/>
    <w:rsid w:val="003C6F2A"/>
    <w:rsid w:val="003D541D"/>
    <w:rsid w:val="004578CC"/>
    <w:rsid w:val="004A3622"/>
    <w:rsid w:val="00552A3D"/>
    <w:rsid w:val="005732D5"/>
    <w:rsid w:val="005949D7"/>
    <w:rsid w:val="005A7FE7"/>
    <w:rsid w:val="00611652"/>
    <w:rsid w:val="006128DF"/>
    <w:rsid w:val="006775C0"/>
    <w:rsid w:val="007B34EF"/>
    <w:rsid w:val="00807816"/>
    <w:rsid w:val="00872867"/>
    <w:rsid w:val="008819D7"/>
    <w:rsid w:val="00896542"/>
    <w:rsid w:val="008D08B1"/>
    <w:rsid w:val="008E5D2E"/>
    <w:rsid w:val="00925CFA"/>
    <w:rsid w:val="00962AD1"/>
    <w:rsid w:val="00996786"/>
    <w:rsid w:val="009D4B96"/>
    <w:rsid w:val="00B40A49"/>
    <w:rsid w:val="00B6768E"/>
    <w:rsid w:val="00CF5F76"/>
    <w:rsid w:val="00DA11D6"/>
    <w:rsid w:val="00DD1300"/>
    <w:rsid w:val="00E624C5"/>
    <w:rsid w:val="00E66096"/>
    <w:rsid w:val="00EA2FE3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0:00Z</dcterms:created>
  <dcterms:modified xsi:type="dcterms:W3CDTF">2025-08-20T00:50:00Z</dcterms:modified>
</cp:coreProperties>
</file>